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7DEE3" w14:textId="77777777" w:rsidR="00E41005" w:rsidRPr="00F85A52" w:rsidRDefault="00E41005" w:rsidP="00E41005">
      <w:pPr>
        <w:snapToGrid w:val="0"/>
        <w:spacing w:after="0" w:line="480" w:lineRule="auto"/>
        <w:jc w:val="both"/>
        <w:rPr>
          <w:rFonts w:ascii="Times New Roman" w:hAnsi="Times New Roman"/>
          <w:snapToGrid w:val="0"/>
          <w:color w:val="000000" w:themeColor="text1"/>
          <w:sz w:val="24"/>
          <w:szCs w:val="24"/>
          <w:cs/>
        </w:rPr>
      </w:pPr>
      <w:r w:rsidRPr="00F85A52">
        <w:rPr>
          <w:rFonts w:ascii="Times New Roman" w:hAnsi="Times New Roman" w:cs="Times New Roman"/>
          <w:b/>
          <w:bCs/>
          <w:sz w:val="28"/>
        </w:rPr>
        <w:t xml:space="preserve">Association of uric acid levels with severity of </w:t>
      </w:r>
      <w:r w:rsidRPr="00F85A52">
        <w:rPr>
          <w:rFonts w:ascii="Times New Roman" w:hAnsi="Times New Roman" w:cs="Times New Roman"/>
          <w:b/>
          <w:bCs/>
          <w:i/>
          <w:iCs/>
          <w:sz w:val="28"/>
        </w:rPr>
        <w:t>Plasmodium</w:t>
      </w:r>
      <w:r>
        <w:rPr>
          <w:rFonts w:ascii="Times New Roman" w:hAnsi="Times New Roman" w:cs="Times New Roman"/>
          <w:b/>
          <w:bCs/>
          <w:sz w:val="28"/>
        </w:rPr>
        <w:t xml:space="preserve"> i</w:t>
      </w:r>
      <w:r w:rsidRPr="00F85A52">
        <w:rPr>
          <w:rFonts w:ascii="Times New Roman" w:hAnsi="Times New Roman" w:cs="Times New Roman"/>
          <w:b/>
          <w:bCs/>
          <w:sz w:val="28"/>
        </w:rPr>
        <w:t>nfections: A syst</w:t>
      </w:r>
      <w:r>
        <w:rPr>
          <w:rFonts w:ascii="Times New Roman" w:hAnsi="Times New Roman" w:cs="Times New Roman"/>
          <w:b/>
          <w:bCs/>
          <w:sz w:val="28"/>
        </w:rPr>
        <w:t>ematic review and meta-analysis</w:t>
      </w:r>
    </w:p>
    <w:p w14:paraId="74FE6847" w14:textId="77777777" w:rsidR="00E41005" w:rsidRPr="00700146" w:rsidRDefault="00E41005" w:rsidP="00E41005">
      <w:pPr>
        <w:snapToGrid w:val="0"/>
        <w:spacing w:after="0" w:line="480" w:lineRule="auto"/>
        <w:jc w:val="both"/>
        <w:rPr>
          <w:rFonts w:ascii="Times New Roman" w:hAnsi="Times New Roman"/>
          <w:snapToGrid w:val="0"/>
          <w:color w:val="000000" w:themeColor="text1"/>
          <w:sz w:val="24"/>
          <w:szCs w:val="24"/>
        </w:rPr>
      </w:pPr>
      <w:proofErr w:type="spellStart"/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ruda</w:t>
      </w:r>
      <w:proofErr w:type="spellEnd"/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uraeiad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>,</w:t>
      </w:r>
      <w:r w:rsidRPr="00A362A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rederick Ramirez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,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</w:rPr>
        <w:t>*</w:t>
      </w:r>
    </w:p>
    <w:p w14:paraId="5EF36660" w14:textId="77777777" w:rsidR="00E41005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edical Technology, School of Allied Health Sciences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Walailak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University, Tha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la, Nakhon Si Thammarat, Thailand</w:t>
      </w:r>
    </w:p>
    <w:p w14:paraId="3AAB5102" w14:textId="77777777" w:rsidR="00E41005" w:rsidRPr="00DD61C6" w:rsidRDefault="00E41005" w:rsidP="00E4100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Faculty of </w:t>
      </w:r>
      <w:r w:rsidRPr="00E611E9">
        <w:rPr>
          <w:rFonts w:ascii="Times New Roman" w:hAnsi="Times New Roman" w:cs="Times New Roman"/>
          <w:color w:val="000000" w:themeColor="text1"/>
          <w:sz w:val="24"/>
          <w:szCs w:val="24"/>
        </w:rPr>
        <w:t>Pharmacy, University of Santo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mas, Manila, Philippines</w:t>
      </w:r>
    </w:p>
    <w:p w14:paraId="594F954A" w14:textId="77777777" w:rsidR="00E41005" w:rsidRPr="00BE0371" w:rsidRDefault="00E41005" w:rsidP="00E410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10E3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BE0371">
        <w:rPr>
          <w:rFonts w:ascii="Times New Roman" w:hAnsi="Times New Roman" w:cs="Times New Roman"/>
          <w:sz w:val="24"/>
          <w:szCs w:val="24"/>
        </w:rPr>
        <w:t>Protozoology, Faculty of Tropical Medicine, Mahidol University, Bangkok, Thailand</w:t>
      </w:r>
    </w:p>
    <w:p w14:paraId="5D1F105F" w14:textId="77777777" w:rsidR="00E41005" w:rsidRPr="006A0F11" w:rsidRDefault="00E41005" w:rsidP="00E41005">
      <w:pPr>
        <w:snapToGrid w:val="0"/>
        <w:spacing w:after="0" w:line="48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0BC3FA36" w14:textId="77777777" w:rsidR="00E41005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vertAlign w:val="superscript"/>
          <w:rtl/>
          <w:cs/>
        </w:rPr>
        <w:t>*</w:t>
      </w: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Corresponding author</w:t>
      </w:r>
    </w:p>
    <w:p w14:paraId="78629A18" w14:textId="77777777" w:rsidR="00E41005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anas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@wu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</w:p>
    <w:p w14:paraId="79BE788F" w14:textId="77777777" w:rsidR="00E41005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ruda</w:t>
      </w:r>
      <w:proofErr w:type="spellEnd"/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uraeiad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: </w:t>
      </w:r>
      <w:hyperlink r:id="rId5" w:history="1">
        <w:r w:rsidRPr="00F47C4C">
          <w:rPr>
            <w:rStyle w:val="a5"/>
            <w:rFonts w:ascii="Times New Roman" w:hAnsi="Times New Roman" w:cs="Times New Roman"/>
            <w:snapToGrid w:val="0"/>
            <w:sz w:val="24"/>
            <w:szCs w:val="24"/>
          </w:rPr>
          <w:t>saruda.ku@wu.ac.th</w:t>
        </w:r>
      </w:hyperlink>
    </w:p>
    <w:p w14:paraId="1B24113E" w14:textId="77777777" w:rsidR="00E41005" w:rsidRPr="00521E05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rederick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Ramirez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proofErr w:type="spellEnd"/>
      <w:r w:rsidRPr="00BE0371">
        <w:rPr>
          <w:rStyle w:val="a5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BE0371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 xml:space="preserve"> frederick_masangkay2002@yahoo</w:t>
      </w:r>
      <w:r w:rsidRPr="00BE0371">
        <w:rPr>
          <w:rStyle w:val="a5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E0371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51B644C6" w14:textId="77777777" w:rsidR="00E41005" w:rsidRPr="004C6A92" w:rsidRDefault="00E41005" w:rsidP="00E410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4C6A92">
        <w:rPr>
          <w:rFonts w:ascii="Times New Roman" w:hAnsi="Times New Roman" w:cs="Times New Roman"/>
          <w:sz w:val="24"/>
          <w:szCs w:val="24"/>
          <w:lang w:val="da-DK"/>
        </w:rPr>
        <w:t>Aongart Mahittikorn</w:t>
      </w:r>
      <w:r w:rsidRPr="00CB10E3">
        <w:rPr>
          <w:rFonts w:ascii="Times New Roman" w:hAnsi="Times New Roman" w:cs="Times New Roman"/>
          <w:sz w:val="24"/>
          <w:szCs w:val="24"/>
          <w:cs/>
        </w:rPr>
        <w:t xml:space="preserve">: </w:t>
      </w:r>
      <w:hyperlink r:id="rId6" w:history="1">
        <w:r w:rsidRPr="004C6A92">
          <w:rPr>
            <w:rStyle w:val="a5"/>
            <w:rFonts w:ascii="Times New Roman" w:hAnsi="Times New Roman" w:cs="Times New Roman"/>
            <w:sz w:val="24"/>
            <w:szCs w:val="24"/>
            <w:lang w:val="da-DK"/>
          </w:rPr>
          <w:t>aongart</w:t>
        </w:r>
        <w:r w:rsidRPr="001620C7">
          <w:rPr>
            <w:rStyle w:val="a5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a5"/>
            <w:rFonts w:ascii="Times New Roman" w:hAnsi="Times New Roman" w:cs="Times New Roman"/>
            <w:sz w:val="24"/>
            <w:szCs w:val="24"/>
            <w:lang w:val="da-DK"/>
          </w:rPr>
          <w:t>mah@mahidol</w:t>
        </w:r>
        <w:r w:rsidRPr="001620C7">
          <w:rPr>
            <w:rStyle w:val="a5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a5"/>
            <w:rFonts w:ascii="Times New Roman" w:hAnsi="Times New Roman" w:cs="Times New Roman"/>
            <w:sz w:val="24"/>
            <w:szCs w:val="24"/>
            <w:lang w:val="da-DK"/>
          </w:rPr>
          <w:t>ac</w:t>
        </w:r>
        <w:r w:rsidRPr="001620C7">
          <w:rPr>
            <w:rStyle w:val="a5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a5"/>
            <w:rFonts w:ascii="Times New Roman" w:hAnsi="Times New Roman" w:cs="Times New Roman"/>
            <w:sz w:val="24"/>
            <w:szCs w:val="24"/>
            <w:lang w:val="da-DK"/>
          </w:rPr>
          <w:t>th</w:t>
        </w:r>
      </w:hyperlink>
    </w:p>
    <w:p w14:paraId="5879442F" w14:textId="77777777" w:rsidR="00E41005" w:rsidRPr="00BE0371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hyperlink r:id="rId7" w:history="1">
        <w:r w:rsidRPr="00BE0371">
          <w:rPr>
            <w:rStyle w:val="a5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kwuntida</w:t>
        </w:r>
        <w:r w:rsidRPr="00BE0371">
          <w:rPr>
            <w:rStyle w:val="a5"/>
            <w:rFonts w:ascii="Times New Roman" w:hAnsi="Times New Roman" w:cs="Times New Roman"/>
            <w:snapToGrid w:val="0"/>
            <w:color w:val="000000" w:themeColor="text1"/>
            <w:sz w:val="24"/>
            <w:szCs w:val="24"/>
            <w:rtl/>
            <w:cs/>
          </w:rPr>
          <w:t>.</w:t>
        </w:r>
        <w:r w:rsidRPr="00BE0371">
          <w:rPr>
            <w:rStyle w:val="a5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ut@wu</w:t>
        </w:r>
        <w:r w:rsidRPr="00BE0371">
          <w:rPr>
            <w:rStyle w:val="a5"/>
            <w:rFonts w:ascii="Times New Roman" w:hAnsi="Times New Roman" w:cs="Times New Roman"/>
            <w:snapToGrid w:val="0"/>
            <w:color w:val="000000" w:themeColor="text1"/>
            <w:sz w:val="24"/>
            <w:szCs w:val="24"/>
            <w:rtl/>
            <w:cs/>
          </w:rPr>
          <w:t>.</w:t>
        </w:r>
        <w:r w:rsidRPr="00BE0371">
          <w:rPr>
            <w:rStyle w:val="a5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ac</w:t>
        </w:r>
        <w:r w:rsidRPr="00BE0371">
          <w:rPr>
            <w:rStyle w:val="a5"/>
            <w:rFonts w:ascii="Times New Roman" w:hAnsi="Times New Roman" w:cs="Times New Roman"/>
            <w:snapToGrid w:val="0"/>
            <w:color w:val="000000" w:themeColor="text1"/>
            <w:sz w:val="24"/>
            <w:szCs w:val="24"/>
            <w:rtl/>
            <w:cs/>
          </w:rPr>
          <w:t>.</w:t>
        </w:r>
        <w:proofErr w:type="spellStart"/>
        <w:r w:rsidRPr="00BE0371">
          <w:rPr>
            <w:rStyle w:val="a5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th</w:t>
        </w:r>
        <w:proofErr w:type="spellEnd"/>
      </w:hyperlink>
    </w:p>
    <w:p w14:paraId="6D904AA2" w14:textId="77777777" w:rsidR="003C4559" w:rsidRDefault="003C455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C915D" w14:textId="2F0F006E" w:rsidR="00BE0D4A" w:rsidRPr="00420B19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21CA0ACF" w:rsidR="00420B19" w:rsidRDefault="00ED79AE" w:rsidP="00FD5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780FA6">
        <w:rPr>
          <w:rFonts w:ascii="Times New Roman" w:hAnsi="Times New Roman" w:cs="Times New Roman"/>
          <w:sz w:val="24"/>
          <w:szCs w:val="24"/>
        </w:rPr>
        <w:t>u</w:t>
      </w:r>
      <w:r w:rsidR="00FD5647" w:rsidRPr="00FD5647">
        <w:rPr>
          <w:rFonts w:ascii="Times New Roman" w:hAnsi="Times New Roman" w:cs="Times New Roman"/>
          <w:sz w:val="24"/>
          <w:szCs w:val="24"/>
        </w:rPr>
        <w:t>rate</w:t>
      </w:r>
      <w:r w:rsidR="00FD5647">
        <w:rPr>
          <w:rFonts w:ascii="Times New Roman" w:hAnsi="Times New Roman" w:cs="Times New Roman"/>
          <w:sz w:val="24"/>
          <w:szCs w:val="24"/>
        </w:rPr>
        <w:t xml:space="preserve"> OR uric OR “uric acid” OR “</w:t>
      </w:r>
      <w:r w:rsidR="00FD5647" w:rsidRPr="00FD5647">
        <w:rPr>
          <w:rFonts w:ascii="Times New Roman" w:hAnsi="Times New Roman" w:cs="Times New Roman"/>
          <w:sz w:val="24"/>
          <w:szCs w:val="24"/>
        </w:rPr>
        <w:t>2,6,8-</w:t>
      </w:r>
      <w:r w:rsidR="00FD5647">
        <w:rPr>
          <w:rFonts w:ascii="Times New Roman" w:hAnsi="Times New Roman" w:cs="Times New Roman"/>
          <w:sz w:val="24"/>
          <w:szCs w:val="24"/>
        </w:rPr>
        <w:t>t</w:t>
      </w:r>
      <w:r w:rsidR="00FD5647" w:rsidRPr="00FD5647">
        <w:rPr>
          <w:rFonts w:ascii="Times New Roman" w:hAnsi="Times New Roman" w:cs="Times New Roman"/>
          <w:sz w:val="24"/>
          <w:szCs w:val="24"/>
        </w:rPr>
        <w:t>rihydroxypurine</w:t>
      </w:r>
      <w:r w:rsidR="00FD5647">
        <w:rPr>
          <w:rFonts w:ascii="Times New Roman" w:hAnsi="Times New Roman" w:cs="Times New Roman"/>
          <w:sz w:val="24"/>
          <w:szCs w:val="24"/>
        </w:rPr>
        <w:t xml:space="preserve">” OR </w:t>
      </w:r>
      <w:proofErr w:type="spellStart"/>
      <w:r w:rsidR="00FD5647">
        <w:rPr>
          <w:rFonts w:ascii="Times New Roman" w:hAnsi="Times New Roman" w:cs="Times New Roman"/>
          <w:sz w:val="24"/>
          <w:szCs w:val="24"/>
        </w:rPr>
        <w:t>t</w:t>
      </w:r>
      <w:r w:rsidR="00FD5647" w:rsidRPr="00FD5647">
        <w:rPr>
          <w:rFonts w:ascii="Times New Roman" w:hAnsi="Times New Roman" w:cs="Times New Roman"/>
          <w:sz w:val="24"/>
          <w:szCs w:val="24"/>
        </w:rPr>
        <w:t>rioxopurin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420B19">
        <w:rPr>
          <w:rFonts w:ascii="Times New Roman" w:hAnsi="Times New Roman" w:cs="Times New Roman"/>
          <w:sz w:val="24"/>
          <w:szCs w:val="24"/>
        </w:rPr>
        <w:t xml:space="preserve"> AND (malaria OR plasmodium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 xml:space="preserve">Plasmodium </w:t>
      </w:r>
      <w:proofErr w:type="gramStart"/>
      <w:r w:rsidR="00420B19" w:rsidRPr="00504275">
        <w:rPr>
          <w:rFonts w:ascii="Times New Roman" w:hAnsi="Times New Roman" w:cs="Times New Roman"/>
          <w:sz w:val="24"/>
          <w:szCs w:val="24"/>
        </w:rPr>
        <w:t>Infection</w:t>
      </w:r>
      <w:r w:rsidR="00420B19">
        <w:rPr>
          <w:rFonts w:ascii="Times New Roman" w:hAnsi="Times New Roman" w:cs="Times New Roman"/>
          <w:sz w:val="24"/>
          <w:szCs w:val="24"/>
        </w:rPr>
        <w:t>“ OR</w:t>
      </w:r>
      <w:proofErr w:type="gramEnd"/>
      <w:r w:rsidR="00420B19">
        <w:rPr>
          <w:rFonts w:ascii="Times New Roman" w:hAnsi="Times New Roman" w:cs="Times New Roman"/>
          <w:sz w:val="24"/>
          <w:szCs w:val="24"/>
        </w:rPr>
        <w:t xml:space="preserve"> “</w:t>
      </w:r>
      <w:r w:rsidR="00420B19" w:rsidRPr="00504275">
        <w:rPr>
          <w:rFonts w:ascii="Times New Roman" w:hAnsi="Times New Roman" w:cs="Times New Roman"/>
          <w:sz w:val="24"/>
          <w:szCs w:val="24"/>
        </w:rPr>
        <w:t>Remittent Fever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Marsh Fever</w:t>
      </w:r>
      <w:r w:rsidR="00420B19">
        <w:rPr>
          <w:rFonts w:ascii="Times New Roman" w:hAnsi="Times New Roman" w:cs="Times New Roman"/>
          <w:sz w:val="24"/>
          <w:szCs w:val="24"/>
        </w:rPr>
        <w:t xml:space="preserve">“ OR </w:t>
      </w:r>
      <w:r w:rsidR="00420B19" w:rsidRPr="00504275">
        <w:rPr>
          <w:rFonts w:ascii="Times New Roman" w:hAnsi="Times New Roman" w:cs="Times New Roman"/>
          <w:sz w:val="24"/>
          <w:szCs w:val="24"/>
        </w:rPr>
        <w:t>Paludism</w:t>
      </w:r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4F568B7B" w14:textId="31F1F134" w:rsidR="00420B19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6402A006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4F182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1829">
        <w:rPr>
          <w:rFonts w:ascii="Times New Roman" w:hAnsi="Times New Roman" w:cs="Times New Roman"/>
          <w:sz w:val="24"/>
          <w:szCs w:val="24"/>
        </w:rPr>
        <w:t>June</w:t>
      </w:r>
      <w:r>
        <w:rPr>
          <w:rFonts w:ascii="Times New Roman" w:hAnsi="Times New Roman" w:cs="Times New Roman"/>
          <w:sz w:val="24"/>
          <w:szCs w:val="24"/>
        </w:rPr>
        <w:t xml:space="preserve">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6BD1B295" w:rsidR="006F3C9F" w:rsidRDefault="006761C7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761C7">
              <w:rPr>
                <w:rFonts w:ascii="Times New Roman" w:hAnsi="Times New Roman" w:cs="Times New Roman"/>
                <w:sz w:val="24"/>
                <w:szCs w:val="24"/>
              </w:rPr>
              <w:t>ric acid</w:t>
            </w:r>
          </w:p>
        </w:tc>
        <w:tc>
          <w:tcPr>
            <w:tcW w:w="5381" w:type="dxa"/>
          </w:tcPr>
          <w:p w14:paraId="1CA8B963" w14:textId="0D1F65CF" w:rsidR="006F3C9F" w:rsidRDefault="006761C7" w:rsidP="001C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761C7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44E19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761C7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44E1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044E1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044E19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1C66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6B9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1C66B9">
              <w:rPr>
                <w:rFonts w:ascii="Times New Roman" w:hAnsi="Times New Roman" w:cs="Times New Roman"/>
                <w:sz w:val="24"/>
                <w:szCs w:val="24"/>
              </w:rPr>
              <w:t>urate</w:t>
            </w:r>
            <w:r w:rsidR="00044E19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1C66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6B9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1C66B9">
              <w:rPr>
                <w:rFonts w:ascii="Times New Roman" w:hAnsi="Times New Roman" w:cs="Times New Roman"/>
                <w:sz w:val="24"/>
                <w:szCs w:val="24"/>
              </w:rPr>
              <w:t>urate</w:t>
            </w:r>
            <w:r w:rsidR="001C66B9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1C66B9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1C66B9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3F517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3F517F" w:rsidRPr="00FD5647">
              <w:rPr>
                <w:rFonts w:ascii="Times New Roman" w:hAnsi="Times New Roman" w:cs="Times New Roman"/>
                <w:sz w:val="24"/>
                <w:szCs w:val="24"/>
              </w:rPr>
              <w:t>2,6,8-</w:t>
            </w:r>
            <w:r w:rsidR="003F517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F517F" w:rsidRPr="00FD5647">
              <w:rPr>
                <w:rFonts w:ascii="Times New Roman" w:hAnsi="Times New Roman" w:cs="Times New Roman"/>
                <w:sz w:val="24"/>
                <w:szCs w:val="24"/>
              </w:rPr>
              <w:t>rihydroxypurine</w:t>
            </w:r>
            <w:r w:rsidR="003F517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44E19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3F517F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517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3F517F" w:rsidRPr="00FD5647">
              <w:rPr>
                <w:rFonts w:ascii="Times New Roman" w:hAnsi="Times New Roman" w:cs="Times New Roman"/>
                <w:sz w:val="24"/>
                <w:szCs w:val="24"/>
              </w:rPr>
              <w:t>2,6,8-</w:t>
            </w:r>
            <w:r w:rsidR="003F517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F517F" w:rsidRPr="00FD5647">
              <w:rPr>
                <w:rFonts w:ascii="Times New Roman" w:hAnsi="Times New Roman" w:cs="Times New Roman"/>
                <w:sz w:val="24"/>
                <w:szCs w:val="24"/>
              </w:rPr>
              <w:t>rihydroxypurine</w:t>
            </w:r>
            <w:r w:rsidR="003F517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F517F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F517F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F517F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044E1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3F51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 w:rsidR="003F517F" w:rsidRPr="00FD5647">
              <w:rPr>
                <w:rFonts w:ascii="Times New Roman" w:hAnsi="Times New Roman" w:cs="Times New Roman"/>
                <w:sz w:val="24"/>
                <w:szCs w:val="24"/>
              </w:rPr>
              <w:t>rioxopurine</w:t>
            </w:r>
            <w:proofErr w:type="spellEnd"/>
            <w:r w:rsidR="00044E19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 w:rsidR="00044E1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44E19" w:rsidRPr="00FD5647">
              <w:rPr>
                <w:rFonts w:ascii="Times New Roman" w:hAnsi="Times New Roman" w:cs="Times New Roman"/>
                <w:sz w:val="24"/>
                <w:szCs w:val="24"/>
              </w:rPr>
              <w:t>rioxopurine</w:t>
            </w:r>
            <w:proofErr w:type="spellEnd"/>
            <w:r w:rsidR="00044E19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044E19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044E19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4436BAC0" w14:textId="540A777C" w:rsidR="006F3C9F" w:rsidRDefault="00D8008D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0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,274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34A967DE" w:rsidR="006F3C9F" w:rsidRDefault="006F3C9F" w:rsidP="00BB6A0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572243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plasmodium</w:t>
            </w:r>
            <w:r w:rsidR="00572243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Infections, Plasmo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B6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Infection, Plasmo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B6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B6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B6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Fever, Remit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B6A0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B6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Fever, Mar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B6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="00BB6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B6A02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6487CF9E" w14:textId="59B6B185" w:rsidR="006F3C9F" w:rsidRDefault="006306BB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6BB">
              <w:rPr>
                <w:rFonts w:ascii="Times New Roman" w:hAnsi="Times New Roman" w:cs="Times New Roman"/>
                <w:sz w:val="24"/>
                <w:szCs w:val="24"/>
              </w:rPr>
              <w:t>118,041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3E97666F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81" w:type="dxa"/>
          </w:tcPr>
          <w:p w14:paraId="6BD84E37" w14:textId="1B8B2496" w:rsidR="006F3C9F" w:rsidRDefault="00262192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6761C7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[Text Word] OR “</w:t>
            </w:r>
            <w:r w:rsidRPr="006761C7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ate[Text Word] 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ate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2,6,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rihydroxypu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[Text Word]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2,6,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rihydroxypu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rioxopur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rioxopurine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>malaria[Text Word] OR plasmodium[Text Word] OR “</w:t>
            </w:r>
            <w:r w:rsidR="00B51736" w:rsidRPr="00504275">
              <w:rPr>
                <w:rFonts w:ascii="Times New Roman" w:hAnsi="Times New Roman" w:cs="Times New Roman"/>
                <w:sz w:val="24"/>
                <w:szCs w:val="24"/>
              </w:rPr>
              <w:t>Infections, Plasmodium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B51736" w:rsidRPr="00504275">
              <w:rPr>
                <w:rFonts w:ascii="Times New Roman" w:hAnsi="Times New Roman" w:cs="Times New Roman"/>
                <w:sz w:val="24"/>
                <w:szCs w:val="24"/>
              </w:rPr>
              <w:t>Infection, Plasmodium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B51736"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B51736"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B51736" w:rsidRPr="00504275">
              <w:rPr>
                <w:rFonts w:ascii="Times New Roman" w:hAnsi="Times New Roman" w:cs="Times New Roman"/>
                <w:sz w:val="24"/>
                <w:szCs w:val="24"/>
              </w:rPr>
              <w:t>Fever, Remittent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B51736"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B51736" w:rsidRPr="00504275">
              <w:rPr>
                <w:rFonts w:ascii="Times New Roman" w:hAnsi="Times New Roman" w:cs="Times New Roman"/>
                <w:sz w:val="24"/>
                <w:szCs w:val="24"/>
              </w:rPr>
              <w:t>Fever, Marsh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51736"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="00B51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5173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0B4ECB7F" w14:textId="35D499AB" w:rsidR="006F3C9F" w:rsidRDefault="006306BB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</w:tbl>
    <w:p w14:paraId="6CBCEB3D" w14:textId="232EB196" w:rsidR="00725A07" w:rsidRDefault="00725A07" w:rsidP="004965A6">
      <w:pPr>
        <w:rPr>
          <w:rFonts w:ascii="Times New Roman" w:hAnsi="Times New Roman" w:cs="Times New Roman"/>
          <w:sz w:val="24"/>
          <w:szCs w:val="24"/>
        </w:rPr>
      </w:pPr>
    </w:p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2F59A92D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4F1829">
        <w:rPr>
          <w:rFonts w:ascii="Times New Roman" w:hAnsi="Times New Roman" w:cs="Times New Roman"/>
          <w:sz w:val="24"/>
          <w:szCs w:val="24"/>
        </w:rPr>
        <w:t>1 June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F72484" w14:paraId="3DA96433" w14:textId="7036ABBF" w:rsidTr="00F72484">
        <w:tc>
          <w:tcPr>
            <w:tcW w:w="570" w:type="dxa"/>
          </w:tcPr>
          <w:p w14:paraId="67A46F5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268BA9E0" w:rsidR="00F72484" w:rsidRDefault="0016613C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761C7">
              <w:rPr>
                <w:rFonts w:ascii="Times New Roman" w:hAnsi="Times New Roman" w:cs="Times New Roman"/>
                <w:sz w:val="24"/>
                <w:szCs w:val="24"/>
              </w:rPr>
              <w:t>ric acid</w:t>
            </w:r>
          </w:p>
        </w:tc>
        <w:tc>
          <w:tcPr>
            <w:tcW w:w="5392" w:type="dxa"/>
            <w:shd w:val="clear" w:color="auto" w:fill="auto"/>
          </w:tcPr>
          <w:p w14:paraId="285AC7A2" w14:textId="04C08382" w:rsidR="00F72484" w:rsidRPr="003D192A" w:rsidRDefault="00B81B52" w:rsidP="00601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“uric acid”</w:t>
            </w:r>
            <w:r w:rsidR="00F72484" w:rsidRPr="003D192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F72484" w:rsidRPr="003D192A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F72484"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“uric acid”</w:t>
            </w:r>
            <w:r w:rsidR="00F72484"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urate: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urate</w:t>
            </w:r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“2,6,8-trihydroxypurine”:ti,ab,kw,de OR “2,6,8-trihydroxypurine”</w:t>
            </w:r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trioxopurine: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trioxopurine</w:t>
            </w:r>
            <w:proofErr w:type="spellEnd"/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7C67C22F" w14:textId="62F8DEA8" w:rsidR="00F72484" w:rsidRPr="00640084" w:rsidRDefault="005C16B4" w:rsidP="006E62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18</w:t>
            </w:r>
          </w:p>
        </w:tc>
      </w:tr>
      <w:tr w:rsidR="00F72484" w14:paraId="71C5504D" w14:textId="33917265" w:rsidTr="00F72484">
        <w:tc>
          <w:tcPr>
            <w:tcW w:w="570" w:type="dxa"/>
          </w:tcPr>
          <w:p w14:paraId="2675C3E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F72484" w:rsidRPr="003D192A" w:rsidRDefault="00F72484" w:rsidP="00B3182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3D192A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6DDE6721" w14:textId="5169D4B1" w:rsidR="00F72484" w:rsidRPr="00640084" w:rsidRDefault="005C16B4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,044</w:t>
            </w:r>
          </w:p>
        </w:tc>
      </w:tr>
      <w:tr w:rsidR="00F72484" w14:paraId="3BF0F53F" w14:textId="0827400C" w:rsidTr="00F72484">
        <w:tc>
          <w:tcPr>
            <w:tcW w:w="570" w:type="dxa"/>
          </w:tcPr>
          <w:p w14:paraId="0B7E7138" w14:textId="7C3BFEB1" w:rsidR="00F72484" w:rsidRDefault="009858F3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2C4CE6C7" w:rsidR="00F72484" w:rsidRDefault="00207190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AND 2 </w:t>
            </w:r>
          </w:p>
        </w:tc>
        <w:tc>
          <w:tcPr>
            <w:tcW w:w="5392" w:type="dxa"/>
            <w:shd w:val="clear" w:color="auto" w:fill="auto"/>
          </w:tcPr>
          <w:p w14:paraId="43A56A6F" w14:textId="3FCF3D4B" w:rsidR="00F72484" w:rsidRPr="00640084" w:rsidRDefault="00833B26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“uric acid”: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“uric acid”</w:t>
            </w:r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urate: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urate</w:t>
            </w:r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“2,6,8-trihydroxypurine”:ti,ab,kw,de OR “2,6,8-trihydroxypurine”</w:t>
            </w:r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trioxopurine:ti,ab,kw,de</w:t>
            </w:r>
            <w:proofErr w:type="spellEnd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D192A">
              <w:rPr>
                <w:rFonts w:ascii="Times New Roman" w:hAnsi="Times New Roman" w:cs="Times New Roman"/>
                <w:sz w:val="24"/>
                <w:szCs w:val="24"/>
              </w:rPr>
              <w:t>trioxopurine</w:t>
            </w:r>
            <w:proofErr w:type="spellEnd"/>
            <w:r w:rsidRPr="003D19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2AB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="00F72484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F72484"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="00F72484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)</w:t>
            </w:r>
          </w:p>
        </w:tc>
        <w:tc>
          <w:tcPr>
            <w:tcW w:w="1224" w:type="dxa"/>
          </w:tcPr>
          <w:p w14:paraId="64D0C4EE" w14:textId="0CBB3D7F" w:rsidR="00F72484" w:rsidRPr="00640084" w:rsidRDefault="005C16B4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4ED8F886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copus </w:t>
      </w:r>
      <w:r w:rsidR="004F1829">
        <w:rPr>
          <w:rFonts w:ascii="Times New Roman" w:hAnsi="Times New Roman" w:cs="Times New Roman"/>
          <w:sz w:val="24"/>
          <w:szCs w:val="24"/>
        </w:rPr>
        <w:t>1 June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616D7" w14:paraId="50D39058" w14:textId="47842AB7" w:rsidTr="006E1B5C">
        <w:tc>
          <w:tcPr>
            <w:tcW w:w="571" w:type="dxa"/>
          </w:tcPr>
          <w:p w14:paraId="4985EEEF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54EA6388" w:rsidR="002616D7" w:rsidRDefault="0016613C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761C7">
              <w:rPr>
                <w:rFonts w:ascii="Times New Roman" w:hAnsi="Times New Roman" w:cs="Times New Roman"/>
                <w:sz w:val="24"/>
                <w:szCs w:val="24"/>
              </w:rPr>
              <w:t>ric acid</w:t>
            </w:r>
          </w:p>
        </w:tc>
        <w:tc>
          <w:tcPr>
            <w:tcW w:w="5334" w:type="dxa"/>
            <w:shd w:val="clear" w:color="auto" w:fill="auto"/>
          </w:tcPr>
          <w:p w14:paraId="7DD433C9" w14:textId="52028E45" w:rsidR="002616D7" w:rsidRPr="00640084" w:rsidRDefault="00A46DE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r w:rsidR="006A3111" w:rsidRPr="006A3111">
              <w:rPr>
                <w:rFonts w:ascii="Times New Roman" w:hAnsi="Times New Roman" w:cs="Times New Roman"/>
                <w:sz w:val="24"/>
                <w:szCs w:val="24"/>
              </w:rPr>
              <w:t xml:space="preserve">(urate OR uric OR “uric acid” OR “2,6,8-trihydroxypurine” OR </w:t>
            </w:r>
            <w:proofErr w:type="spellStart"/>
            <w:r w:rsidR="006A3111" w:rsidRPr="006A3111">
              <w:rPr>
                <w:rFonts w:ascii="Times New Roman" w:hAnsi="Times New Roman" w:cs="Times New Roman"/>
                <w:sz w:val="24"/>
                <w:szCs w:val="24"/>
              </w:rPr>
              <w:t>trioxopurine</w:t>
            </w:r>
            <w:proofErr w:type="spellEnd"/>
            <w:r w:rsidR="006A3111" w:rsidRPr="006A31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46785C6" w14:textId="7621D03E" w:rsidR="002616D7" w:rsidRPr="002616D7" w:rsidRDefault="006A3111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11">
              <w:rPr>
                <w:rFonts w:ascii="Times New Roman" w:hAnsi="Times New Roman" w:cs="Times New Roman"/>
                <w:sz w:val="24"/>
                <w:szCs w:val="24"/>
              </w:rPr>
              <w:t>81,390</w:t>
            </w:r>
          </w:p>
        </w:tc>
      </w:tr>
      <w:tr w:rsidR="002616D7" w14:paraId="74769AB0" w14:textId="0283C7DD" w:rsidTr="006E1B5C">
        <w:tc>
          <w:tcPr>
            <w:tcW w:w="571" w:type="dxa"/>
          </w:tcPr>
          <w:p w14:paraId="5F555037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10C86294" w:rsidR="002616D7" w:rsidRPr="00640084" w:rsidRDefault="006A3111" w:rsidP="0026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11">
              <w:rPr>
                <w:rFonts w:ascii="Times New Roman" w:hAnsi="Times New Roman" w:cs="Times New Roman"/>
                <w:sz w:val="24"/>
                <w:szCs w:val="24"/>
              </w:rPr>
              <w:t>TITLE-ABS-KEY ( ( malaria OR plasmodium OR "plasmodium infection" OR "remittent fever" OR "marsh fever" OR paludism ) )</w:t>
            </w:r>
          </w:p>
        </w:tc>
        <w:tc>
          <w:tcPr>
            <w:tcW w:w="1224" w:type="dxa"/>
          </w:tcPr>
          <w:p w14:paraId="14970EFA" w14:textId="518FECDC" w:rsidR="002616D7" w:rsidRPr="002616D7" w:rsidRDefault="006A3111" w:rsidP="0026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11">
              <w:rPr>
                <w:rFonts w:ascii="Times New Roman" w:hAnsi="Times New Roman" w:cs="Times New Roman"/>
                <w:sz w:val="24"/>
                <w:szCs w:val="24"/>
              </w:rPr>
              <w:t>156,710</w:t>
            </w:r>
          </w:p>
        </w:tc>
      </w:tr>
      <w:tr w:rsidR="002616D7" w14:paraId="4EFDB144" w14:textId="02264E50" w:rsidTr="006E1B5C">
        <w:tc>
          <w:tcPr>
            <w:tcW w:w="571" w:type="dxa"/>
          </w:tcPr>
          <w:p w14:paraId="05193A77" w14:textId="63933BCC" w:rsidR="002616D7" w:rsidRDefault="00CD6BA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616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3E4A9B1" w14:textId="493AC600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77972171" w:rsidR="002616D7" w:rsidRPr="00640084" w:rsidRDefault="006A3111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11">
              <w:rPr>
                <w:rFonts w:ascii="Times New Roman" w:hAnsi="Times New Roman" w:cs="Times New Roman"/>
                <w:sz w:val="24"/>
                <w:szCs w:val="24"/>
              </w:rPr>
              <w:t xml:space="preserve">( TITLE-ABS-KEY ( urate OR uric OR "uric acid" OR "2,6,8-trihydroxypurine" OR </w:t>
            </w:r>
            <w:proofErr w:type="spellStart"/>
            <w:r w:rsidRPr="006A3111">
              <w:rPr>
                <w:rFonts w:ascii="Times New Roman" w:hAnsi="Times New Roman" w:cs="Times New Roman"/>
                <w:sz w:val="24"/>
                <w:szCs w:val="24"/>
              </w:rPr>
              <w:t>trioxopurine</w:t>
            </w:r>
            <w:proofErr w:type="spellEnd"/>
            <w:r w:rsidRPr="006A3111">
              <w:rPr>
                <w:rFonts w:ascii="Times New Roman" w:hAnsi="Times New Roman" w:cs="Times New Roman"/>
                <w:sz w:val="24"/>
                <w:szCs w:val="24"/>
              </w:rPr>
              <w:t xml:space="preserve"> ) ) AND ( TITLE-ABS-KEY ( ( malaria OR plasmodium OR "Plasmodium Infection" OR "Remittent Fever" OR "Marsh Fever" OR paludism ) ) )</w:t>
            </w:r>
          </w:p>
        </w:tc>
        <w:tc>
          <w:tcPr>
            <w:tcW w:w="1224" w:type="dxa"/>
          </w:tcPr>
          <w:p w14:paraId="1297141A" w14:textId="7E1C03BC" w:rsidR="002616D7" w:rsidRPr="002616D7" w:rsidRDefault="006A3111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11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7A989A12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4F1829">
        <w:rPr>
          <w:rFonts w:ascii="Times New Roman" w:hAnsi="Times New Roman" w:cs="Times New Roman"/>
          <w:sz w:val="24"/>
          <w:szCs w:val="24"/>
        </w:rPr>
        <w:t>1 June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C0B06" w14:paraId="7F0B5372" w14:textId="77777777" w:rsidTr="004B5C2E">
        <w:tc>
          <w:tcPr>
            <w:tcW w:w="571" w:type="dxa"/>
          </w:tcPr>
          <w:p w14:paraId="7FFA3581" w14:textId="49F11F0C" w:rsidR="003C0B06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B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CE38967" w14:textId="7A3FDE97" w:rsidR="003C0B06" w:rsidRDefault="0016613C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761C7">
              <w:rPr>
                <w:rFonts w:ascii="Times New Roman" w:hAnsi="Times New Roman" w:cs="Times New Roman"/>
                <w:sz w:val="24"/>
                <w:szCs w:val="24"/>
              </w:rPr>
              <w:t>ric acid</w:t>
            </w:r>
            <w:r w:rsidR="00055423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34" w:type="dxa"/>
            <w:shd w:val="clear" w:color="auto" w:fill="auto"/>
          </w:tcPr>
          <w:p w14:paraId="001B11DC" w14:textId="347F9DE6" w:rsidR="003C0B06" w:rsidRPr="00640084" w:rsidRDefault="000904D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u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uric OR “uric acid” OR “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2,6,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rihydroxypu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rioxopur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2988C571" w14:textId="40EE63C7" w:rsidR="003C0B06" w:rsidRPr="002616D7" w:rsidRDefault="00FF7840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4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129B8380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4F1829">
        <w:rPr>
          <w:rFonts w:ascii="Times New Roman" w:hAnsi="Times New Roman" w:cs="Times New Roman"/>
          <w:sz w:val="24"/>
          <w:szCs w:val="24"/>
        </w:rPr>
        <w:t>1 June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026B44CF" w:rsidR="00832BF8" w:rsidRDefault="0016613C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761C7">
              <w:rPr>
                <w:rFonts w:ascii="Times New Roman" w:hAnsi="Times New Roman" w:cs="Times New Roman"/>
                <w:sz w:val="24"/>
                <w:szCs w:val="24"/>
              </w:rPr>
              <w:t>ric acid</w:t>
            </w:r>
            <w:r w:rsidR="0005116F">
              <w:rPr>
                <w:rFonts w:ascii="Times New Roman" w:hAnsi="Times New Roman" w:cs="Times New Roman"/>
                <w:sz w:val="24"/>
                <w:szCs w:val="24"/>
              </w:rPr>
              <w:t xml:space="preserve"> AND Malaria </w:t>
            </w:r>
          </w:p>
        </w:tc>
        <w:tc>
          <w:tcPr>
            <w:tcW w:w="5334" w:type="dxa"/>
            <w:shd w:val="clear" w:color="auto" w:fill="auto"/>
          </w:tcPr>
          <w:p w14:paraId="372A4016" w14:textId="54EA8A63" w:rsidR="00832BF8" w:rsidRPr="00640084" w:rsidRDefault="000904D6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D4D8A" w:rsidRPr="005D4D8A">
              <w:rPr>
                <w:rFonts w:ascii="Times New Roman" w:hAnsi="Times New Roman" w:cs="Times New Roman"/>
                <w:sz w:val="24"/>
                <w:szCs w:val="24"/>
              </w:rPr>
              <w:t xml:space="preserve">urate OR uric OR “uric acid” OR “2,6,8-trihydroxypurine” OR </w:t>
            </w:r>
            <w:proofErr w:type="spellStart"/>
            <w:r w:rsidR="005D4D8A" w:rsidRPr="005D4D8A">
              <w:rPr>
                <w:rFonts w:ascii="Times New Roman" w:hAnsi="Times New Roman" w:cs="Times New Roman"/>
                <w:sz w:val="24"/>
                <w:szCs w:val="24"/>
              </w:rPr>
              <w:t>trioxopurine</w:t>
            </w:r>
            <w:proofErr w:type="spellEnd"/>
            <w:r w:rsidR="005D4D8A" w:rsidRPr="005D4D8A">
              <w:rPr>
                <w:rFonts w:ascii="Times New Roman" w:hAnsi="Times New Roman" w:cs="Times New Roman"/>
                <w:sz w:val="24"/>
                <w:szCs w:val="24"/>
              </w:rPr>
              <w:t>) AND (malaria OR plasmodium OR “Plasmodium Infection“ OR “Remittent Fever“ OR “Marsh Fever“ OR Paludism) {No Related Terms}</w:t>
            </w:r>
            <w:r w:rsidR="005D4D8A">
              <w:rPr>
                <w:rFonts w:ascii="Times New Roman" w:hAnsi="Times New Roman" w:cs="Times New Roman"/>
                <w:sz w:val="24"/>
                <w:szCs w:val="24"/>
              </w:rPr>
              <w:t xml:space="preserve"> limit </w:t>
            </w:r>
            <w:r w:rsidR="005D4D8A" w:rsidRPr="005D4D8A">
              <w:rPr>
                <w:rFonts w:ascii="Times New Roman" w:hAnsi="Times New Roman" w:cs="Times New Roman"/>
                <w:sz w:val="24"/>
                <w:szCs w:val="24"/>
              </w:rPr>
              <w:t>to (</w:t>
            </w:r>
            <w:proofErr w:type="spellStart"/>
            <w:r w:rsidR="005D4D8A" w:rsidRPr="005D4D8A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="005D4D8A" w:rsidRPr="005D4D8A">
              <w:rPr>
                <w:rFonts w:ascii="Times New Roman" w:hAnsi="Times New Roman" w:cs="Times New Roman"/>
                <w:sz w:val="24"/>
                <w:szCs w:val="24"/>
              </w:rPr>
              <w:t xml:space="preserve"> full text available and articles with abstracts and original articles)</w:t>
            </w:r>
          </w:p>
        </w:tc>
        <w:tc>
          <w:tcPr>
            <w:tcW w:w="1224" w:type="dxa"/>
          </w:tcPr>
          <w:p w14:paraId="6AE9653B" w14:textId="73916230" w:rsidR="00832BF8" w:rsidRPr="002616D7" w:rsidRDefault="005D4D8A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</w:tbl>
    <w:p w14:paraId="30567D69" w14:textId="1D9FB378" w:rsidR="00832BF8" w:rsidRDefault="00832BF8" w:rsidP="004965A6">
      <w:pPr>
        <w:rPr>
          <w:rFonts w:ascii="Times New Roman" w:hAnsi="Times New Roman" w:cs="Times New Roman"/>
          <w:sz w:val="24"/>
          <w:szCs w:val="24"/>
        </w:rPr>
      </w:pPr>
    </w:p>
    <w:p w14:paraId="39DF0088" w14:textId="5DE3539D" w:rsidR="006A41CD" w:rsidRDefault="00462B06" w:rsidP="006A41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Quest</w:t>
      </w:r>
      <w:r w:rsidR="006A41CD">
        <w:rPr>
          <w:rFonts w:ascii="Times New Roman" w:hAnsi="Times New Roman" w:cs="Times New Roman"/>
          <w:sz w:val="24"/>
          <w:szCs w:val="24"/>
        </w:rPr>
        <w:t xml:space="preserve"> </w:t>
      </w:r>
      <w:r w:rsidR="004F1829">
        <w:rPr>
          <w:rFonts w:ascii="Times New Roman" w:hAnsi="Times New Roman" w:cs="Times New Roman"/>
          <w:sz w:val="24"/>
          <w:szCs w:val="24"/>
        </w:rPr>
        <w:t>1 June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6A41CD" w14:paraId="02CF3217" w14:textId="77777777" w:rsidTr="004B5C2E">
        <w:tc>
          <w:tcPr>
            <w:tcW w:w="571" w:type="dxa"/>
          </w:tcPr>
          <w:p w14:paraId="3B242B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75A8EC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C892130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63CB2173" w14:textId="77777777" w:rsidR="006A41CD" w:rsidRPr="00BE0D4A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A41CD" w14:paraId="4FF40928" w14:textId="77777777" w:rsidTr="004B5C2E">
        <w:tc>
          <w:tcPr>
            <w:tcW w:w="571" w:type="dxa"/>
          </w:tcPr>
          <w:p w14:paraId="61C152C0" w14:textId="05C6812B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50908B02" w14:textId="4A3540FD" w:rsidR="006A41CD" w:rsidRDefault="0016613C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761C7">
              <w:rPr>
                <w:rFonts w:ascii="Times New Roman" w:hAnsi="Times New Roman" w:cs="Times New Roman"/>
                <w:sz w:val="24"/>
                <w:szCs w:val="24"/>
              </w:rPr>
              <w:t>ric acid</w:t>
            </w:r>
            <w:r w:rsidR="007F3146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27D1A8CC" w14:textId="6F1B43D4" w:rsidR="006A41CD" w:rsidRPr="00640084" w:rsidRDefault="000904D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u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uric OR “uric acid” OR “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2,6,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rihydroxypu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D5647">
              <w:rPr>
                <w:rFonts w:ascii="Times New Roman" w:hAnsi="Times New Roman" w:cs="Times New Roman"/>
                <w:sz w:val="24"/>
                <w:szCs w:val="24"/>
              </w:rPr>
              <w:t>rioxopur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145705A" w14:textId="324F9654" w:rsidR="006A41CD" w:rsidRPr="005E2CA6" w:rsidRDefault="005E2CA6" w:rsidP="004B5C2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4</w:t>
            </w:r>
          </w:p>
        </w:tc>
      </w:tr>
    </w:tbl>
    <w:p w14:paraId="6633A9F9" w14:textId="43068380" w:rsidR="00722FB6" w:rsidRPr="00702AD4" w:rsidRDefault="00722FB6" w:rsidP="004965A6">
      <w:pPr>
        <w:rPr>
          <w:rFonts w:ascii="Times New Roman" w:hAnsi="Times New Roman"/>
          <w:sz w:val="24"/>
          <w:szCs w:val="24"/>
          <w:cs/>
        </w:rPr>
      </w:pPr>
    </w:p>
    <w:sectPr w:rsidR="00722FB6" w:rsidRPr="00702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2619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5A6"/>
    <w:rsid w:val="0000729B"/>
    <w:rsid w:val="00007B27"/>
    <w:rsid w:val="00044E19"/>
    <w:rsid w:val="0005116F"/>
    <w:rsid w:val="00055423"/>
    <w:rsid w:val="000904D6"/>
    <w:rsid w:val="000A656D"/>
    <w:rsid w:val="000F4AA4"/>
    <w:rsid w:val="00122394"/>
    <w:rsid w:val="00153662"/>
    <w:rsid w:val="0016613C"/>
    <w:rsid w:val="00196B15"/>
    <w:rsid w:val="001A03C8"/>
    <w:rsid w:val="001C66B9"/>
    <w:rsid w:val="002056F2"/>
    <w:rsid w:val="00207190"/>
    <w:rsid w:val="002177B3"/>
    <w:rsid w:val="002616D7"/>
    <w:rsid w:val="00262192"/>
    <w:rsid w:val="00265043"/>
    <w:rsid w:val="00270BDF"/>
    <w:rsid w:val="00294AF7"/>
    <w:rsid w:val="002954C3"/>
    <w:rsid w:val="002C4D6E"/>
    <w:rsid w:val="002D0A65"/>
    <w:rsid w:val="0030704E"/>
    <w:rsid w:val="00331EC9"/>
    <w:rsid w:val="003A4F89"/>
    <w:rsid w:val="003B7343"/>
    <w:rsid w:val="003C0B06"/>
    <w:rsid w:val="003C4559"/>
    <w:rsid w:val="003C55E0"/>
    <w:rsid w:val="003D192A"/>
    <w:rsid w:val="003E588C"/>
    <w:rsid w:val="003F517F"/>
    <w:rsid w:val="0040096C"/>
    <w:rsid w:val="00420B19"/>
    <w:rsid w:val="004327BA"/>
    <w:rsid w:val="00434B89"/>
    <w:rsid w:val="00462B06"/>
    <w:rsid w:val="004659A5"/>
    <w:rsid w:val="0049136D"/>
    <w:rsid w:val="004965A6"/>
    <w:rsid w:val="004C2BC3"/>
    <w:rsid w:val="004C7C73"/>
    <w:rsid w:val="004D1073"/>
    <w:rsid w:val="004D41F0"/>
    <w:rsid w:val="004F1829"/>
    <w:rsid w:val="00504275"/>
    <w:rsid w:val="00572243"/>
    <w:rsid w:val="005A01D1"/>
    <w:rsid w:val="005A6F29"/>
    <w:rsid w:val="005C16B4"/>
    <w:rsid w:val="005D4D8A"/>
    <w:rsid w:val="005E2CA6"/>
    <w:rsid w:val="005E52AB"/>
    <w:rsid w:val="0060138C"/>
    <w:rsid w:val="006306BB"/>
    <w:rsid w:val="00640084"/>
    <w:rsid w:val="006761C7"/>
    <w:rsid w:val="006856E9"/>
    <w:rsid w:val="006A3111"/>
    <w:rsid w:val="006A41CD"/>
    <w:rsid w:val="006D686E"/>
    <w:rsid w:val="006E1B5C"/>
    <w:rsid w:val="006E62C5"/>
    <w:rsid w:val="006F1D88"/>
    <w:rsid w:val="006F3C9F"/>
    <w:rsid w:val="006F44C8"/>
    <w:rsid w:val="00702AD4"/>
    <w:rsid w:val="00722FB6"/>
    <w:rsid w:val="00725A07"/>
    <w:rsid w:val="00727419"/>
    <w:rsid w:val="007509EB"/>
    <w:rsid w:val="00765912"/>
    <w:rsid w:val="00780FA6"/>
    <w:rsid w:val="007F3146"/>
    <w:rsid w:val="00820761"/>
    <w:rsid w:val="00832BF8"/>
    <w:rsid w:val="00833B26"/>
    <w:rsid w:val="008A068B"/>
    <w:rsid w:val="008A2C32"/>
    <w:rsid w:val="008B2669"/>
    <w:rsid w:val="008F18F0"/>
    <w:rsid w:val="00937BEB"/>
    <w:rsid w:val="00962D43"/>
    <w:rsid w:val="009858F3"/>
    <w:rsid w:val="009A6FC2"/>
    <w:rsid w:val="00A21117"/>
    <w:rsid w:val="00A27933"/>
    <w:rsid w:val="00A46DE4"/>
    <w:rsid w:val="00A97A32"/>
    <w:rsid w:val="00AB2202"/>
    <w:rsid w:val="00AD2551"/>
    <w:rsid w:val="00AE7914"/>
    <w:rsid w:val="00B3182D"/>
    <w:rsid w:val="00B3270F"/>
    <w:rsid w:val="00B51132"/>
    <w:rsid w:val="00B51736"/>
    <w:rsid w:val="00B67C79"/>
    <w:rsid w:val="00B81B52"/>
    <w:rsid w:val="00B850D0"/>
    <w:rsid w:val="00BB6A02"/>
    <w:rsid w:val="00BE0D4A"/>
    <w:rsid w:val="00C1283C"/>
    <w:rsid w:val="00C3262C"/>
    <w:rsid w:val="00C37186"/>
    <w:rsid w:val="00C75E5F"/>
    <w:rsid w:val="00C92307"/>
    <w:rsid w:val="00CA5048"/>
    <w:rsid w:val="00CB588F"/>
    <w:rsid w:val="00CC23E0"/>
    <w:rsid w:val="00CD6BAD"/>
    <w:rsid w:val="00D21241"/>
    <w:rsid w:val="00D53FCD"/>
    <w:rsid w:val="00D8008D"/>
    <w:rsid w:val="00DF5C90"/>
    <w:rsid w:val="00E02DA4"/>
    <w:rsid w:val="00E364F8"/>
    <w:rsid w:val="00E36DDF"/>
    <w:rsid w:val="00E41005"/>
    <w:rsid w:val="00EA15B3"/>
    <w:rsid w:val="00EC1CB3"/>
    <w:rsid w:val="00EC29C1"/>
    <w:rsid w:val="00ED79AE"/>
    <w:rsid w:val="00EE41EF"/>
    <w:rsid w:val="00F44A99"/>
    <w:rsid w:val="00F51CD4"/>
    <w:rsid w:val="00F72484"/>
    <w:rsid w:val="00F81A92"/>
    <w:rsid w:val="00FD5647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a4">
    <w:name w:val="Table Grid"/>
    <w:basedOn w:val="a1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a0"/>
    <w:rsid w:val="00B3182D"/>
  </w:style>
  <w:style w:type="character" w:styleId="a5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wuntida.ut@wu.ac.t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ongart.mah@mahidol.ac.th" TargetMode="External"/><Relationship Id="rId5" Type="http://schemas.openxmlformats.org/officeDocument/2006/relationships/hyperlink" Target="mailto:saruda.ku@wu.ac.t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3</cp:revision>
  <dcterms:created xsi:type="dcterms:W3CDTF">2023-04-19T13:02:00Z</dcterms:created>
  <dcterms:modified xsi:type="dcterms:W3CDTF">2023-07-01T00:10:00Z</dcterms:modified>
</cp:coreProperties>
</file>